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70AEC" w14:textId="77D77381" w:rsidR="005F13CF" w:rsidRPr="005E5B4F" w:rsidRDefault="005F13CF">
      <w:pPr>
        <w:rPr>
          <w:lang w:val="el-GR"/>
        </w:rPr>
      </w:pPr>
    </w:p>
    <w:p w14:paraId="5191B19C" w14:textId="06158448" w:rsidR="005F13CF" w:rsidRDefault="005F13CF" w:rsidP="005F13CF"/>
    <w:p w14:paraId="6A7DDAFC" w14:textId="1099998E" w:rsidR="005F13CF" w:rsidRDefault="005F13CF">
      <w:r>
        <w:rPr>
          <w:noProof/>
        </w:rPr>
        <w:drawing>
          <wp:anchor distT="0" distB="0" distL="114300" distR="114300" simplePos="0" relativeHeight="251660288" behindDoc="1" locked="0" layoutInCell="1" allowOverlap="1" wp14:anchorId="3B80DB37" wp14:editId="185F9A2B">
            <wp:simplePos x="0" y="0"/>
            <wp:positionH relativeFrom="column">
              <wp:posOffset>136187</wp:posOffset>
            </wp:positionH>
            <wp:positionV relativeFrom="paragraph">
              <wp:posOffset>299098</wp:posOffset>
            </wp:positionV>
            <wp:extent cx="5727673" cy="3949430"/>
            <wp:effectExtent l="0" t="0" r="0" b="0"/>
            <wp:wrapTight wrapText="bothSides">
              <wp:wrapPolygon edited="0">
                <wp:start x="623" y="764"/>
                <wp:lineTo x="623" y="20492"/>
                <wp:lineTo x="20932" y="20492"/>
                <wp:lineTo x="20932" y="764"/>
                <wp:lineTo x="623" y="764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hca!covid (funnel)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401" b="23730"/>
                    <a:stretch/>
                  </pic:blipFill>
                  <pic:spPr bwMode="auto">
                    <a:xfrm>
                      <a:off x="0" y="0"/>
                      <a:ext cx="5727673" cy="3949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A.</w:t>
      </w:r>
    </w:p>
    <w:p w14:paraId="00ECD87C" w14:textId="7AC31F5A" w:rsidR="005F13CF" w:rsidRDefault="005F13CF" w:rsidP="005F13CF">
      <w:pPr>
        <w:ind w:firstLine="720"/>
      </w:pPr>
    </w:p>
    <w:p w14:paraId="557F3EAA" w14:textId="4F2FF1D6" w:rsidR="005F13CF" w:rsidRDefault="005F13CF" w:rsidP="005F13CF">
      <w:pPr>
        <w:ind w:firstLine="720"/>
      </w:pPr>
    </w:p>
    <w:p w14:paraId="7ED70448" w14:textId="7E2DD9FF" w:rsidR="005F13CF" w:rsidRDefault="005F13CF" w:rsidP="005F13CF">
      <w:pPr>
        <w:ind w:firstLine="720"/>
      </w:pPr>
    </w:p>
    <w:p w14:paraId="4895C2CB" w14:textId="77777777" w:rsidR="005F13CF" w:rsidRDefault="005F13CF" w:rsidP="005F13CF">
      <w:pPr>
        <w:ind w:firstLine="720"/>
      </w:pPr>
    </w:p>
    <w:p w14:paraId="2E270846" w14:textId="4C7E21C7" w:rsidR="00F00D79" w:rsidRDefault="00126018" w:rsidP="005F13CF">
      <w:pPr>
        <w:ind w:firstLine="720"/>
      </w:pPr>
    </w:p>
    <w:p w14:paraId="1DE2A922" w14:textId="7EC31943" w:rsidR="005F13CF" w:rsidRDefault="005F13CF" w:rsidP="005F13CF">
      <w:pPr>
        <w:ind w:firstLine="720"/>
      </w:pPr>
    </w:p>
    <w:p w14:paraId="1DAD1175" w14:textId="4A0A296E" w:rsidR="005F13CF" w:rsidRDefault="005F13CF" w:rsidP="005F13CF">
      <w:pPr>
        <w:ind w:firstLine="720"/>
      </w:pPr>
    </w:p>
    <w:p w14:paraId="2EE8AD19" w14:textId="77777777" w:rsidR="005F13CF" w:rsidRDefault="005F13CF">
      <w:r>
        <w:br w:type="page"/>
      </w:r>
    </w:p>
    <w:p w14:paraId="14FC57DE" w14:textId="133E2579" w:rsidR="005F13CF" w:rsidRDefault="005F13CF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74322EB7" wp14:editId="5CCC31B5">
            <wp:simplePos x="0" y="0"/>
            <wp:positionH relativeFrom="column">
              <wp:posOffset>57853</wp:posOffset>
            </wp:positionH>
            <wp:positionV relativeFrom="paragraph">
              <wp:posOffset>427436</wp:posOffset>
            </wp:positionV>
            <wp:extent cx="5727700" cy="3997960"/>
            <wp:effectExtent l="0" t="0" r="0" b="0"/>
            <wp:wrapTight wrapText="bothSides">
              <wp:wrapPolygon edited="0">
                <wp:start x="623" y="1166"/>
                <wp:lineTo x="623" y="20653"/>
                <wp:lineTo x="20929" y="20653"/>
                <wp:lineTo x="20929" y="1166"/>
                <wp:lineTo x="623" y="1166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osc!ihca funnel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79" b="24110"/>
                    <a:stretch/>
                  </pic:blipFill>
                  <pic:spPr bwMode="auto">
                    <a:xfrm>
                      <a:off x="0" y="0"/>
                      <a:ext cx="5727700" cy="39979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B.</w:t>
      </w:r>
      <w:r>
        <w:br w:type="page"/>
      </w:r>
    </w:p>
    <w:p w14:paraId="5A2E8EE0" w14:textId="77777777" w:rsidR="00051CDB" w:rsidRDefault="00051CDB">
      <w:r>
        <w:lastRenderedPageBreak/>
        <w:t>C.</w:t>
      </w:r>
    </w:p>
    <w:p w14:paraId="19B873DE" w14:textId="23D567ED" w:rsidR="00051CDB" w:rsidRDefault="00051CDB">
      <w:r>
        <w:rPr>
          <w:noProof/>
        </w:rPr>
        <w:drawing>
          <wp:inline distT="0" distB="0" distL="0" distR="0" wp14:anchorId="4D00BF7F" wp14:editId="5F4B9CC8">
            <wp:extent cx="5727475" cy="3811712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EA!arrests funnel.pd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48" b="26190"/>
                    <a:stretch/>
                  </pic:blipFill>
                  <pic:spPr bwMode="auto">
                    <a:xfrm>
                      <a:off x="0" y="0"/>
                      <a:ext cx="5727700" cy="3811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182A65AC" w14:textId="77777777" w:rsidR="00051CDB" w:rsidRDefault="00051CDB">
      <w:r>
        <w:lastRenderedPageBreak/>
        <w:t>D.</w:t>
      </w:r>
    </w:p>
    <w:p w14:paraId="5EF04DF6" w14:textId="604ABA4B" w:rsidR="00051CDB" w:rsidRDefault="00051CDB">
      <w:r>
        <w:rPr>
          <w:noProof/>
        </w:rPr>
        <w:drawing>
          <wp:inline distT="0" distB="0" distL="0" distR="0" wp14:anchorId="2DD9B4C6" wp14:editId="16863638">
            <wp:extent cx="5727206" cy="392423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systole!ihca funnel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345" b="25113"/>
                    <a:stretch/>
                  </pic:blipFill>
                  <pic:spPr bwMode="auto">
                    <a:xfrm>
                      <a:off x="0" y="0"/>
                      <a:ext cx="5727700" cy="39245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79BE656D" w14:textId="77777777" w:rsidR="00051CDB" w:rsidRDefault="00051CDB">
      <w:r>
        <w:lastRenderedPageBreak/>
        <w:t xml:space="preserve">E. </w:t>
      </w:r>
    </w:p>
    <w:p w14:paraId="222D8E96" w14:textId="570077CC" w:rsidR="00051CDB" w:rsidRDefault="00051CDB">
      <w:r>
        <w:rPr>
          <w:noProof/>
        </w:rPr>
        <w:drawing>
          <wp:inline distT="0" distB="0" distL="0" distR="0" wp14:anchorId="4800ABD2" wp14:editId="6900A436">
            <wp:extent cx="5727475" cy="394527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on shockable!ihca funnel.pd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48" b="24436"/>
                    <a:stretch/>
                  </pic:blipFill>
                  <pic:spPr bwMode="auto">
                    <a:xfrm>
                      <a:off x="0" y="0"/>
                      <a:ext cx="5727700" cy="39454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5B7139A7" w14:textId="77777777" w:rsidR="00051CDB" w:rsidRDefault="00051CDB">
      <w:r>
        <w:lastRenderedPageBreak/>
        <w:t>F.</w:t>
      </w:r>
    </w:p>
    <w:p w14:paraId="555C5C6E" w14:textId="604D0500" w:rsidR="00051CDB" w:rsidRDefault="00051CDB">
      <w:r>
        <w:rPr>
          <w:noProof/>
        </w:rPr>
        <w:drawing>
          <wp:inline distT="0" distB="0" distL="0" distR="0" wp14:anchorId="05C5B987" wp14:editId="255FEEFA">
            <wp:extent cx="5727453" cy="39655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hockable!ihca funnel.pd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20" b="23898"/>
                    <a:stretch/>
                  </pic:blipFill>
                  <pic:spPr bwMode="auto">
                    <a:xfrm>
                      <a:off x="0" y="0"/>
                      <a:ext cx="5727700" cy="3965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581C20B1" w14:textId="2C4A6D23" w:rsidR="005F13CF" w:rsidRDefault="005F13CF">
      <w:r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10CDF1A6" wp14:editId="4D7F4C70">
            <wp:simplePos x="0" y="0"/>
            <wp:positionH relativeFrom="column">
              <wp:posOffset>-87549</wp:posOffset>
            </wp:positionH>
            <wp:positionV relativeFrom="paragraph">
              <wp:posOffset>513972</wp:posOffset>
            </wp:positionV>
            <wp:extent cx="5727554" cy="3959157"/>
            <wp:effectExtent l="0" t="0" r="0" b="0"/>
            <wp:wrapTight wrapText="bothSides">
              <wp:wrapPolygon edited="0">
                <wp:start x="623" y="1317"/>
                <wp:lineTo x="623" y="20997"/>
                <wp:lineTo x="20932" y="20997"/>
                <wp:lineTo x="20932" y="1317"/>
                <wp:lineTo x="623" y="1317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pc1or2!survivors funnel.pd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24" b="24878"/>
                    <a:stretch/>
                  </pic:blipFill>
                  <pic:spPr bwMode="auto">
                    <a:xfrm>
                      <a:off x="0" y="0"/>
                      <a:ext cx="5727554" cy="3959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1CDB">
        <w:t>G</w:t>
      </w:r>
      <w:r>
        <w:t>.</w:t>
      </w:r>
      <w:r>
        <w:br w:type="page"/>
      </w:r>
    </w:p>
    <w:p w14:paraId="76780F02" w14:textId="27B559BB" w:rsidR="005F13CF" w:rsidRDefault="005F13CF" w:rsidP="005F13CF">
      <w:pPr>
        <w:ind w:firstLine="720"/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76AB09E6" wp14:editId="545FCC59">
            <wp:simplePos x="0" y="0"/>
            <wp:positionH relativeFrom="column">
              <wp:posOffset>68093</wp:posOffset>
            </wp:positionH>
            <wp:positionV relativeFrom="paragraph">
              <wp:posOffset>116165</wp:posOffset>
            </wp:positionV>
            <wp:extent cx="5631815" cy="4085590"/>
            <wp:effectExtent l="0" t="0" r="0" b="0"/>
            <wp:wrapTight wrapText="bothSides">
              <wp:wrapPolygon edited="0">
                <wp:start x="633" y="2149"/>
                <wp:lineTo x="633" y="20949"/>
                <wp:lineTo x="20896" y="20949"/>
                <wp:lineTo x="20896" y="2149"/>
                <wp:lineTo x="633" y="2149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eaths!rosc funnel.pd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64" b="24666"/>
                    <a:stretch/>
                  </pic:blipFill>
                  <pic:spPr bwMode="auto">
                    <a:xfrm>
                      <a:off x="0" y="0"/>
                      <a:ext cx="5631815" cy="4085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51CDB">
        <w:t>H</w:t>
      </w:r>
      <w:r>
        <w:t>.</w:t>
      </w:r>
    </w:p>
    <w:p w14:paraId="3E73585A" w14:textId="51FFC37E" w:rsidR="005F13CF" w:rsidRDefault="005F13CF" w:rsidP="005F13CF">
      <w:pPr>
        <w:ind w:firstLine="720"/>
      </w:pPr>
    </w:p>
    <w:p w14:paraId="4F449B2B" w14:textId="742E23EC" w:rsidR="005F13CF" w:rsidRDefault="005F13CF" w:rsidP="005F13CF">
      <w:pPr>
        <w:ind w:firstLine="720"/>
      </w:pPr>
    </w:p>
    <w:p w14:paraId="26B0E9D9" w14:textId="5EC3EE65" w:rsidR="005F13CF" w:rsidRPr="005F13CF" w:rsidRDefault="005F13CF" w:rsidP="005F13CF"/>
    <w:p w14:paraId="0700D782" w14:textId="42F6C78C" w:rsidR="005F13CF" w:rsidRPr="005F13CF" w:rsidRDefault="005F13CF" w:rsidP="005F13CF"/>
    <w:p w14:paraId="46FBAE70" w14:textId="5D413B01" w:rsidR="005F13CF" w:rsidRPr="005F13CF" w:rsidRDefault="005F13CF" w:rsidP="005F13CF"/>
    <w:p w14:paraId="3858C0D6" w14:textId="5E3BD240" w:rsidR="005F13CF" w:rsidRPr="005F13CF" w:rsidRDefault="005F13CF" w:rsidP="005F13CF"/>
    <w:p w14:paraId="276C5452" w14:textId="77777777" w:rsidR="005F13CF" w:rsidRPr="005F13CF" w:rsidRDefault="005F13CF" w:rsidP="005F13CF"/>
    <w:p w14:paraId="47D8652E" w14:textId="77777777" w:rsidR="005F13CF" w:rsidRPr="005F13CF" w:rsidRDefault="005F13CF" w:rsidP="005F13CF"/>
    <w:p w14:paraId="63F4F42D" w14:textId="77777777" w:rsidR="005F13CF" w:rsidRPr="005F13CF" w:rsidRDefault="005F13CF" w:rsidP="005F13CF"/>
    <w:p w14:paraId="39BB294A" w14:textId="77777777" w:rsidR="005F13CF" w:rsidRPr="005F13CF" w:rsidRDefault="005F13CF" w:rsidP="005F13CF"/>
    <w:p w14:paraId="199601AA" w14:textId="77777777" w:rsidR="005F13CF" w:rsidRPr="005F13CF" w:rsidRDefault="005F13CF" w:rsidP="005F13CF"/>
    <w:p w14:paraId="3A08B03C" w14:textId="77777777" w:rsidR="005F13CF" w:rsidRPr="005F13CF" w:rsidRDefault="005F13CF" w:rsidP="005F13CF"/>
    <w:p w14:paraId="773152E1" w14:textId="77777777" w:rsidR="005F13CF" w:rsidRPr="005F13CF" w:rsidRDefault="005F13CF" w:rsidP="005F13CF"/>
    <w:p w14:paraId="17D60975" w14:textId="77777777" w:rsidR="005F13CF" w:rsidRPr="005F13CF" w:rsidRDefault="005F13CF" w:rsidP="005F13CF"/>
    <w:p w14:paraId="63855BA8" w14:textId="77777777" w:rsidR="005F13CF" w:rsidRPr="005F13CF" w:rsidRDefault="005F13CF" w:rsidP="005F13CF"/>
    <w:p w14:paraId="1D5AD46E" w14:textId="77777777" w:rsidR="005F13CF" w:rsidRPr="005F13CF" w:rsidRDefault="005F13CF" w:rsidP="005F13CF"/>
    <w:p w14:paraId="14AAD1A4" w14:textId="77777777" w:rsidR="005F13CF" w:rsidRPr="005F13CF" w:rsidRDefault="005F13CF" w:rsidP="005F13CF"/>
    <w:p w14:paraId="4791579C" w14:textId="77777777" w:rsidR="005F13CF" w:rsidRPr="005F13CF" w:rsidRDefault="005F13CF" w:rsidP="005F13CF"/>
    <w:p w14:paraId="3DDF240A" w14:textId="77777777" w:rsidR="005F13CF" w:rsidRPr="005F13CF" w:rsidRDefault="005F13CF" w:rsidP="005F13CF"/>
    <w:p w14:paraId="3EDC866C" w14:textId="77777777" w:rsidR="005F13CF" w:rsidRPr="005F13CF" w:rsidRDefault="005F13CF" w:rsidP="005F13CF"/>
    <w:p w14:paraId="670DF0B2" w14:textId="77777777" w:rsidR="005F13CF" w:rsidRPr="005F13CF" w:rsidRDefault="005F13CF" w:rsidP="005F13CF"/>
    <w:p w14:paraId="1BCEB589" w14:textId="77777777" w:rsidR="005F13CF" w:rsidRPr="005F13CF" w:rsidRDefault="005F13CF" w:rsidP="005F13CF"/>
    <w:p w14:paraId="63DFEBA4" w14:textId="77777777" w:rsidR="005F13CF" w:rsidRPr="005F13CF" w:rsidRDefault="005F13CF" w:rsidP="005F13CF"/>
    <w:p w14:paraId="161AF795" w14:textId="77777777" w:rsidR="005F13CF" w:rsidRPr="005F13CF" w:rsidRDefault="005F13CF" w:rsidP="005F13CF"/>
    <w:p w14:paraId="358E5012" w14:textId="77777777" w:rsidR="005F13CF" w:rsidRPr="005F13CF" w:rsidRDefault="005F13CF" w:rsidP="005F13CF"/>
    <w:p w14:paraId="7B4ED520" w14:textId="0A3C26ED" w:rsidR="00D87BA5" w:rsidRDefault="00D87BA5" w:rsidP="00F44FA1">
      <w:pPr>
        <w:tabs>
          <w:tab w:val="left" w:pos="1072"/>
        </w:tabs>
      </w:pPr>
    </w:p>
    <w:p w14:paraId="0867E798" w14:textId="742A1EC8" w:rsidR="005E5B4F" w:rsidRDefault="005E5B4F" w:rsidP="00D87BA5">
      <w:r>
        <w:lastRenderedPageBreak/>
        <w:t>I.</w:t>
      </w:r>
      <w:r>
        <w:rPr>
          <w:noProof/>
        </w:rPr>
        <w:drawing>
          <wp:inline distT="0" distB="0" distL="0" distR="0" wp14:anchorId="0EEBD5F2" wp14:editId="5DBF2DC4">
            <wp:extent cx="5727700" cy="761428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ronary!ihca funnel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606531" w14:textId="77777777" w:rsidR="005E5B4F" w:rsidRDefault="005E5B4F">
      <w:r>
        <w:br w:type="page"/>
      </w:r>
    </w:p>
    <w:p w14:paraId="13649CAF" w14:textId="12D35842" w:rsidR="005E5B4F" w:rsidRDefault="009B47E5" w:rsidP="00D87BA5">
      <w:r>
        <w:lastRenderedPageBreak/>
        <w:t xml:space="preserve">J. </w:t>
      </w:r>
    </w:p>
    <w:p w14:paraId="50EDA2DC" w14:textId="62648EAB" w:rsidR="009B47E5" w:rsidRDefault="00B1721B" w:rsidP="00D87BA5">
      <w:r>
        <w:rPr>
          <w:noProof/>
        </w:rPr>
        <w:drawing>
          <wp:inline distT="0" distB="0" distL="0" distR="0" wp14:anchorId="46C214AE" wp14:editId="53F9782E">
            <wp:extent cx="5727700" cy="76142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tn!ihca funnel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247CF" w14:textId="77777777" w:rsidR="005E5B4F" w:rsidRDefault="005E5B4F">
      <w:r>
        <w:br w:type="page"/>
      </w:r>
    </w:p>
    <w:p w14:paraId="031BDADB" w14:textId="4F863C8E" w:rsidR="00B1721B" w:rsidRDefault="00B1721B" w:rsidP="00D87BA5">
      <w:r>
        <w:lastRenderedPageBreak/>
        <w:t>K.</w:t>
      </w:r>
    </w:p>
    <w:p w14:paraId="6BCE009B" w14:textId="77777777" w:rsidR="00B1721B" w:rsidRDefault="00B1721B" w:rsidP="00D87BA5"/>
    <w:p w14:paraId="64A3F4BE" w14:textId="177E31EF" w:rsidR="00B1721B" w:rsidRDefault="00B1721B">
      <w:r>
        <w:rPr>
          <w:noProof/>
        </w:rPr>
        <w:drawing>
          <wp:inline distT="0" distB="0" distL="0" distR="0" wp14:anchorId="5F4E5771" wp14:editId="0F21AABC">
            <wp:extent cx="5727700" cy="76142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m!ihca funnel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1CAEF35D" w14:textId="77777777" w:rsidR="00B1721B" w:rsidRDefault="00B1721B" w:rsidP="00D87BA5"/>
    <w:p w14:paraId="2507ED6E" w14:textId="77777777" w:rsidR="00B1721B" w:rsidRDefault="00B1721B">
      <w:r>
        <w:t>L.</w:t>
      </w:r>
    </w:p>
    <w:p w14:paraId="63919FD2" w14:textId="3EBEC089" w:rsidR="00B1721B" w:rsidRDefault="00B1721B">
      <w:r>
        <w:rPr>
          <w:noProof/>
        </w:rPr>
        <w:drawing>
          <wp:inline distT="0" distB="0" distL="0" distR="0" wp14:anchorId="36ED18B1" wp14:editId="262B7B85">
            <wp:extent cx="5727700" cy="761428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ancer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8118890" w14:textId="06B0A18E" w:rsidR="00B1721B" w:rsidRDefault="00B1721B" w:rsidP="00D87BA5">
      <w:r>
        <w:lastRenderedPageBreak/>
        <w:t>M.</w:t>
      </w:r>
    </w:p>
    <w:p w14:paraId="6E7C9139" w14:textId="7F107794" w:rsidR="00B1721B" w:rsidRDefault="00B1721B">
      <w:r>
        <w:rPr>
          <w:noProof/>
        </w:rPr>
        <w:drawing>
          <wp:inline distT="0" distB="0" distL="0" distR="0" wp14:anchorId="35C85EA1" wp14:editId="40A4365A">
            <wp:extent cx="5727700" cy="761428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lung.pdf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250C08E1" w14:textId="07CB7BAB" w:rsidR="00B1721B" w:rsidRDefault="00B1721B" w:rsidP="00D87BA5">
      <w:r>
        <w:lastRenderedPageBreak/>
        <w:t>N.</w:t>
      </w:r>
      <w:r>
        <w:rPr>
          <w:noProof/>
        </w:rPr>
        <w:drawing>
          <wp:inline distT="0" distB="0" distL="0" distR="0" wp14:anchorId="2453F70F" wp14:editId="020B915E">
            <wp:extent cx="5727700" cy="761428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kidney.pdf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61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469BA63" w14:textId="77777777" w:rsidR="00B1721B" w:rsidRDefault="00B1721B">
      <w:r>
        <w:br w:type="page"/>
      </w:r>
    </w:p>
    <w:p w14:paraId="3E297F06" w14:textId="59BD7621" w:rsidR="00D87BA5" w:rsidRPr="00D87BA5" w:rsidRDefault="005E5B4F" w:rsidP="00D87BA5">
      <w:r>
        <w:lastRenderedPageBreak/>
        <w:t>O</w:t>
      </w:r>
      <w:r w:rsidR="00D87BA5">
        <w:t>.</w:t>
      </w:r>
    </w:p>
    <w:p w14:paraId="29C7A0CE" w14:textId="77777777" w:rsidR="00D87BA5" w:rsidRPr="00D87BA5" w:rsidRDefault="00D87BA5" w:rsidP="00D87BA5"/>
    <w:p w14:paraId="0183AC95" w14:textId="77777777" w:rsidR="00D87BA5" w:rsidRPr="00D87BA5" w:rsidRDefault="00D87BA5" w:rsidP="00D87BA5"/>
    <w:p w14:paraId="63A4AA39" w14:textId="77777777" w:rsidR="00D87BA5" w:rsidRPr="00D87BA5" w:rsidRDefault="00D87BA5" w:rsidP="00D87BA5"/>
    <w:p w14:paraId="44499675" w14:textId="662A7FC2" w:rsidR="00D87BA5" w:rsidRPr="00D87BA5" w:rsidRDefault="00D87BA5" w:rsidP="00D87BA5">
      <w:r>
        <w:rPr>
          <w:noProof/>
        </w:rPr>
        <w:drawing>
          <wp:inline distT="0" distB="0" distL="0" distR="0" wp14:anchorId="07741CBB" wp14:editId="6187E47A">
            <wp:extent cx="5727700" cy="41960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osc!ihca funnel.pdf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C48CF" w14:textId="77777777" w:rsidR="00D87BA5" w:rsidRPr="00D87BA5" w:rsidRDefault="00D87BA5" w:rsidP="00D87BA5"/>
    <w:p w14:paraId="5DCB8440" w14:textId="77777777" w:rsidR="00D87BA5" w:rsidRPr="00D87BA5" w:rsidRDefault="00D87BA5" w:rsidP="00D87BA5"/>
    <w:p w14:paraId="28477483" w14:textId="77777777" w:rsidR="00D87BA5" w:rsidRPr="00D87BA5" w:rsidRDefault="00D87BA5" w:rsidP="00D87BA5"/>
    <w:p w14:paraId="32606DDD" w14:textId="77777777" w:rsidR="00D87BA5" w:rsidRPr="00D87BA5" w:rsidRDefault="00D87BA5" w:rsidP="00D87BA5"/>
    <w:p w14:paraId="5A8A7AEC" w14:textId="77777777" w:rsidR="00D87BA5" w:rsidRPr="00D87BA5" w:rsidRDefault="00D87BA5" w:rsidP="00D87BA5"/>
    <w:p w14:paraId="7ECA44FB" w14:textId="77777777" w:rsidR="00D87BA5" w:rsidRPr="00D87BA5" w:rsidRDefault="00D87BA5" w:rsidP="00D87BA5"/>
    <w:p w14:paraId="1DAA8AE3" w14:textId="31781CB2" w:rsidR="00D87BA5" w:rsidRDefault="00D87BA5">
      <w:r>
        <w:br w:type="page"/>
      </w:r>
    </w:p>
    <w:p w14:paraId="10B09F5B" w14:textId="77777777" w:rsidR="00D87BA5" w:rsidRDefault="00D87BA5" w:rsidP="00D87BA5"/>
    <w:p w14:paraId="132463D6" w14:textId="5282DADE" w:rsidR="00D87BA5" w:rsidRPr="00D87BA5" w:rsidRDefault="005E5B4F" w:rsidP="00D87BA5">
      <w:r>
        <w:t>P</w:t>
      </w:r>
      <w:r w:rsidR="00D87BA5">
        <w:t>.</w:t>
      </w:r>
    </w:p>
    <w:p w14:paraId="6513B5EA" w14:textId="77777777" w:rsidR="00D87BA5" w:rsidRPr="00D87BA5" w:rsidRDefault="00D87BA5" w:rsidP="00D87BA5"/>
    <w:p w14:paraId="6AE1C8B2" w14:textId="6C29EB45" w:rsidR="005F13CF" w:rsidRPr="00D87BA5" w:rsidRDefault="00D87BA5" w:rsidP="00D87BA5">
      <w:r>
        <w:rPr>
          <w:noProof/>
        </w:rPr>
        <w:drawing>
          <wp:inline distT="0" distB="0" distL="0" distR="0" wp14:anchorId="1F33ABC8" wp14:editId="6FFF4073">
            <wp:extent cx="5727700" cy="419608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eaths!ihca funnel.pdf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F13CF" w:rsidRPr="00D87BA5" w:rsidSect="00E51E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519792" w14:textId="77777777" w:rsidR="00126018" w:rsidRDefault="00126018" w:rsidP="005F13CF">
      <w:r>
        <w:separator/>
      </w:r>
    </w:p>
  </w:endnote>
  <w:endnote w:type="continuationSeparator" w:id="0">
    <w:p w14:paraId="27EFCA8B" w14:textId="77777777" w:rsidR="00126018" w:rsidRDefault="00126018" w:rsidP="005F1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9591FA" w14:textId="77777777" w:rsidR="00126018" w:rsidRDefault="00126018" w:rsidP="005F13CF">
      <w:r>
        <w:separator/>
      </w:r>
    </w:p>
  </w:footnote>
  <w:footnote w:type="continuationSeparator" w:id="0">
    <w:p w14:paraId="7BC34E52" w14:textId="77777777" w:rsidR="00126018" w:rsidRDefault="00126018" w:rsidP="005F13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3CF"/>
    <w:rsid w:val="00051CDB"/>
    <w:rsid w:val="001140D2"/>
    <w:rsid w:val="00126018"/>
    <w:rsid w:val="00522363"/>
    <w:rsid w:val="0055646B"/>
    <w:rsid w:val="005B60DA"/>
    <w:rsid w:val="005E5B4F"/>
    <w:rsid w:val="005F13CF"/>
    <w:rsid w:val="00976B08"/>
    <w:rsid w:val="009B47E5"/>
    <w:rsid w:val="00AC38B1"/>
    <w:rsid w:val="00B123E2"/>
    <w:rsid w:val="00B1721B"/>
    <w:rsid w:val="00D87BA5"/>
    <w:rsid w:val="00E51E26"/>
    <w:rsid w:val="00F4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176149"/>
  <w15:chartTrackingRefBased/>
  <w15:docId w15:val="{9D5BBF51-FFFB-904B-89E0-F9E0182D0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13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13CF"/>
  </w:style>
  <w:style w:type="paragraph" w:styleId="Footer">
    <w:name w:val="footer"/>
    <w:basedOn w:val="Normal"/>
    <w:link w:val="FooterChar"/>
    <w:uiPriority w:val="99"/>
    <w:unhideWhenUsed/>
    <w:rsid w:val="005F13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theme" Target="theme/theme1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rovounis G.</dc:creator>
  <cp:keywords/>
  <dc:description/>
  <cp:lastModifiedBy>Mavrovounis G.</cp:lastModifiedBy>
  <cp:revision>5</cp:revision>
  <dcterms:created xsi:type="dcterms:W3CDTF">2021-03-09T18:03:00Z</dcterms:created>
  <dcterms:modified xsi:type="dcterms:W3CDTF">2021-03-20T19:43:00Z</dcterms:modified>
</cp:coreProperties>
</file>